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E45D" w14:textId="77777777" w:rsidR="00BC326D" w:rsidRPr="00BC326D" w:rsidRDefault="00BC326D" w:rsidP="009B3D67">
      <w:pPr>
        <w:spacing w:after="0" w:line="360" w:lineRule="auto"/>
        <w:ind w:left="-567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</w:pPr>
      <w:r w:rsidRPr="00BC326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t>Supplementary table 1.</w:t>
      </w:r>
      <w:r w:rsidRPr="00BC32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 Correlations between baseline psychological constructs and light physical activity (LPA) and moderate-to-vigorous physical activity (MVPA) at different measurement points.</w:t>
      </w:r>
    </w:p>
    <w:tbl>
      <w:tblPr>
        <w:tblW w:w="2218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25"/>
        <w:gridCol w:w="865"/>
        <w:gridCol w:w="185"/>
        <w:gridCol w:w="665"/>
        <w:gridCol w:w="680"/>
        <w:gridCol w:w="185"/>
        <w:gridCol w:w="665"/>
        <w:gridCol w:w="680"/>
        <w:gridCol w:w="185"/>
        <w:gridCol w:w="1303"/>
        <w:gridCol w:w="195"/>
        <w:gridCol w:w="665"/>
        <w:gridCol w:w="940"/>
        <w:gridCol w:w="185"/>
        <w:gridCol w:w="665"/>
        <w:gridCol w:w="680"/>
        <w:gridCol w:w="185"/>
        <w:gridCol w:w="665"/>
        <w:gridCol w:w="680"/>
        <w:gridCol w:w="185"/>
        <w:gridCol w:w="1314"/>
        <w:gridCol w:w="185"/>
        <w:gridCol w:w="665"/>
        <w:gridCol w:w="865"/>
        <w:gridCol w:w="185"/>
        <w:gridCol w:w="665"/>
        <w:gridCol w:w="680"/>
        <w:gridCol w:w="185"/>
        <w:gridCol w:w="665"/>
        <w:gridCol w:w="680"/>
        <w:gridCol w:w="185"/>
        <w:gridCol w:w="1326"/>
      </w:tblGrid>
      <w:tr w:rsidR="00BC326D" w:rsidRPr="00BC326D" w14:paraId="6FA3EBC6" w14:textId="77777777" w:rsidTr="009B3D67">
        <w:trPr>
          <w:trHeight w:val="288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F1BF1EC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 </w:t>
            </w:r>
          </w:p>
        </w:tc>
        <w:tc>
          <w:tcPr>
            <w:tcW w:w="6138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1CD3E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 (T1)</w:t>
            </w:r>
          </w:p>
        </w:tc>
        <w:tc>
          <w:tcPr>
            <w:tcW w:w="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2F9E29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164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7691F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T-INTERVENTION (T3)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BC6F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101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9DD292" w14:textId="17E8E255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-MONTH FOLL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UP</w:t>
            </w:r>
          </w:p>
        </w:tc>
      </w:tr>
      <w:tr w:rsidR="00BC326D" w:rsidRPr="00BC326D" w14:paraId="12242B6F" w14:textId="77777777" w:rsidTr="009B3D67">
        <w:trPr>
          <w:trHeight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E9908BB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F0ED3C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703-70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A0803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A2468A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95-696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8E1B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79060C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26-62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9D3E6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72FAB7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35-1038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509285A" w14:textId="5C3F9D16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5DF7C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490-49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B3DC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BBD09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81-482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309C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DB9EE5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33-434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BA94F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4B07C0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45-84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389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093C7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383-38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291BA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7D723F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81-382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C762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B1D50B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40-341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C3B0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CE15B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35-63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BC326D" w:rsidRPr="00BC326D" w14:paraId="7B99C66F" w14:textId="77777777" w:rsidTr="009B3D67">
        <w:trPr>
          <w:trHeight w:val="7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0A2F0E8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00B4D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27988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2E11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50E5E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8F8BA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783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2A653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7A03D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30C2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25157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5B5815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30FF1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B7E10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2016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3B7C5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1E05D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3336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6864B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EBA57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7341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D67EB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8384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24CB8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A1911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703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A9313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D2FF0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D76E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17FFF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C49F5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0E3C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CF451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</w:tr>
      <w:tr w:rsidR="00BC326D" w:rsidRPr="00BC326D" w14:paraId="65D22A66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55E9D0A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 (T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6745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855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ABE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BCF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3A1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B50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FFF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D36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3D9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604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CA8A9B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380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879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68E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00F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199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9A3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055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16C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5B3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1A6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A73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6D6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D76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026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F28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C97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981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FEA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EA4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3FF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0F8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BC326D" w:rsidRPr="00BC326D" w14:paraId="36F5A94D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AB18244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pportunitie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6DF442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46FAD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10EB8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829994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EEAFC5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DF2F2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820E90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99513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CCAAD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C3562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CD9BD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85D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EFD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BC7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895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378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11F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9F2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744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E0B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C28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F29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39A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22C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93E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A35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10B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A9E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B49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157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65C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2EB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5980B47C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96CB6C2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itiv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xpectation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AABE46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5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F66188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AC826C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B85309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FA5A11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22BF5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130C0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5C039F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A7C63A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1084DA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6987BF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09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1C5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0EF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611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568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EC5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70E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9A6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09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DAE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E8B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DC8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845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46B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A20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1F0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C97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0BD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F0C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96F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AD6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1</w:t>
            </w:r>
          </w:p>
        </w:tc>
      </w:tr>
      <w:tr w:rsidR="00BC326D" w:rsidRPr="00BC326D" w14:paraId="7F3A7895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998ED43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onomou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tivation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AD2F29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B2519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F1F96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F9F0E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09BE43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8F46C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E9B4C0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6C0C5E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74A6C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2DF54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6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8289E3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2E3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FC4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18E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095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134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19C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CDB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F14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C83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336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DF5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0BA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EEB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D5A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FBD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A22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47A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B69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B2A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035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FE4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463FBCC7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130D75B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escriptiv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orm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C26ED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322EB1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DA1FDD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A94003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AD81E8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18333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B7220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56701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174A7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91B4B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CDB9E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9C9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35D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184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4AF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DAE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206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563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DE9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D8B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E0B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861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611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D04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D40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54F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C52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23D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AB3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90E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C64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D7D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1EC62AA3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639F357" w14:textId="77777777" w:rsidR="00BC326D" w:rsidRPr="00BC326D" w:rsidRDefault="00BC326D" w:rsidP="00BC326D">
            <w:pPr>
              <w:spacing w:after="0" w:line="360" w:lineRule="auto"/>
              <w:ind w:right="-21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elf-efficacy / perceived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ehavioural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control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8390A4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4D009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1B974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587B8D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2CAEA7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D91D9A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58CB1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C750EC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1C38ED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4C166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03C1F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C6B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5E3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D75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23E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465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EB5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645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E06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DE7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FED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DA1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89D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5BB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6E6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F12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A5A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EA2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C95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977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DAE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149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00179ED7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35E83E3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Intention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BF658A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B4F46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113AE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0CC8A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A7B169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1DBFB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34FF5A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8F769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C5227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C753F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7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ED21C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34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3ED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918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E1C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55A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D6B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0B7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C94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2B4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A95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7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6B8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0C5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32B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202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15D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B03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443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D2F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42C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4EE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4E9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7D384FDA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5355E3F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CT use (identification of us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B6D6A9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9F5F7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01F0FD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AEBF9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F89E3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DB14E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BCAE3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75445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1CB597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1348D0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2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8138BC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403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6AC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243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312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25D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C16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E9F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FA3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581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0AA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673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35F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5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6EB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4E6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CE7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673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C8B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B18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344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729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B21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77E29514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45C4D03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BCT use (frequency of use)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4035EC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058E24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CED5E5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47F67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8C6C6B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CC216A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CEBB2A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325E8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C6240E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060DD8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1F1DF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873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085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37F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A49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6A8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B5C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9E9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ADA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566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B31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5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54F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73B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B68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707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895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F80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CBF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646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A5C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6FE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E73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5C80688D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A7E0784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Action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lann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F3387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0CAA53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321E3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2BD933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C4CAF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AC465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13702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C2DF0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3F4408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C5D55F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3B7983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FB0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0F5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06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352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A17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385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C4E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E2C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E43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550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7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736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7D4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C37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5D1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D8F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D8D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8B2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924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29C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8BA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C07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42B1A53D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hideMark/>
          </w:tcPr>
          <w:p w14:paraId="4537C276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p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lann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072C0F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405C355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2C76094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474F43C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46E9339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7B6C139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7C37B65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005AC31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34FBAFC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3692943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304D226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2D9F2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3ED3C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4EB5B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9DC0B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F7E05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67113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0B9AF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44832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67E99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7A680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5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F5CAB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6E466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8F2C7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AAA03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D1FC0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BF924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5ABA6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ADE5B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53B28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F5566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FFF0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</w:tbl>
    <w:p w14:paraId="7F77743B" w14:textId="6082C4FE" w:rsidR="00BC326D" w:rsidRPr="00BC326D" w:rsidRDefault="00BC326D" w:rsidP="009B3D67">
      <w:pPr>
        <w:spacing w:line="360" w:lineRule="auto"/>
        <w:ind w:left="-567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</w:pPr>
      <w:r w:rsidRPr="00BC32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t>**Correlation is significant at the 0.01 level (2-tailed).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br/>
      </w:r>
      <w:r w:rsidRPr="00BC32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t>*Correlation is significant at the 0.05 level (2-tailed).</w:t>
      </w:r>
    </w:p>
    <w:p w14:paraId="01F3935A" w14:textId="77777777" w:rsidR="00BC326D" w:rsidRDefault="00BC326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br w:type="page"/>
      </w:r>
    </w:p>
    <w:p w14:paraId="3D08C3D8" w14:textId="24B2FF29" w:rsidR="00BC326D" w:rsidRPr="00BC326D" w:rsidRDefault="00BC326D" w:rsidP="009B3D67">
      <w:pPr>
        <w:ind w:left="-567"/>
        <w:rPr>
          <w:lang w:val="en-US"/>
        </w:rPr>
      </w:pPr>
      <w:r w:rsidRPr="00BC326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lastRenderedPageBreak/>
        <w:t>Supplementary table 2.</w:t>
      </w:r>
      <w:r w:rsidRPr="00BC32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 Correlations between post-intervention psychological constructs and light physical activity (LPA) and moderate-to-vigorous physical activity (MVPA) at different measurement points.</w:t>
      </w:r>
    </w:p>
    <w:tbl>
      <w:tblPr>
        <w:tblW w:w="2217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25"/>
        <w:gridCol w:w="865"/>
        <w:gridCol w:w="185"/>
        <w:gridCol w:w="665"/>
        <w:gridCol w:w="680"/>
        <w:gridCol w:w="185"/>
        <w:gridCol w:w="665"/>
        <w:gridCol w:w="680"/>
        <w:gridCol w:w="185"/>
        <w:gridCol w:w="1303"/>
        <w:gridCol w:w="7"/>
        <w:gridCol w:w="188"/>
        <w:gridCol w:w="7"/>
        <w:gridCol w:w="658"/>
        <w:gridCol w:w="940"/>
        <w:gridCol w:w="185"/>
        <w:gridCol w:w="665"/>
        <w:gridCol w:w="680"/>
        <w:gridCol w:w="185"/>
        <w:gridCol w:w="665"/>
        <w:gridCol w:w="680"/>
        <w:gridCol w:w="185"/>
        <w:gridCol w:w="1312"/>
        <w:gridCol w:w="185"/>
        <w:gridCol w:w="665"/>
        <w:gridCol w:w="865"/>
        <w:gridCol w:w="185"/>
        <w:gridCol w:w="665"/>
        <w:gridCol w:w="680"/>
        <w:gridCol w:w="185"/>
        <w:gridCol w:w="665"/>
        <w:gridCol w:w="680"/>
        <w:gridCol w:w="185"/>
        <w:gridCol w:w="1321"/>
      </w:tblGrid>
      <w:tr w:rsidR="00BC326D" w:rsidRPr="00BC326D" w14:paraId="2EE227CE" w14:textId="77777777" w:rsidTr="009B3D67">
        <w:trPr>
          <w:trHeight w:val="288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D066572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 </w:t>
            </w:r>
          </w:p>
        </w:tc>
        <w:tc>
          <w:tcPr>
            <w:tcW w:w="6145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6EC78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 (T1)</w:t>
            </w:r>
          </w:p>
        </w:tc>
        <w:tc>
          <w:tcPr>
            <w:tcW w:w="1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9E8EB9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155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A2FB8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T-INTERVENTION (T3)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998E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096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8ADA37" w14:textId="79A74095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-MONTH FOLL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UP</w:t>
            </w:r>
          </w:p>
        </w:tc>
      </w:tr>
      <w:tr w:rsidR="00BC326D" w:rsidRPr="00BC326D" w14:paraId="561277C9" w14:textId="77777777" w:rsidTr="009B3D67">
        <w:trPr>
          <w:trHeight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51DC9AD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CEC265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622-62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80A5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C81F9F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15-618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1DCE6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3417A2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52-554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5E8A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E6D948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38-844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22A7075" w14:textId="2065844C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60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28EF0D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480-48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7A88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BA1977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71-474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FC7D1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5171B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25-42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778A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47CA2B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93-898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8FB6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4D2CE2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362-36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FA5ED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4D6E68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60-362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1688A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647164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17-320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EDB87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18877B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76-580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BC326D" w:rsidRPr="00BC326D" w14:paraId="26F5768C" w14:textId="77777777" w:rsidTr="009B3D67">
        <w:trPr>
          <w:trHeight w:val="7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D8A4EC3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FC422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832F5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C97B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142EC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7535B1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A502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42D1D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79433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405C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2E355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4C18EE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94A35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4A1B0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B31F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B8651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0BD81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0F0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4422A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F1BAE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1B2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CA0B2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66D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E7AB6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A881B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417E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95C00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F48E7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AD88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2196B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9F1AD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5340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38969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</w:tr>
      <w:tr w:rsidR="00BC326D" w:rsidRPr="00BC326D" w14:paraId="086137AF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D196FA" w14:textId="77777777" w:rsidR="00BC326D" w:rsidRPr="00BC326D" w:rsidRDefault="00BC326D" w:rsidP="00BC326D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T-INTERVENTION (T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BE8D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F6D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A61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F14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255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329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258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0DC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61A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0171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52C71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83B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F28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060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2F9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365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0E2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EB1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C3A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AAC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1DE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4A8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1EA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691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E24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F9A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842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43B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161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ADE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FF9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E03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BC326D" w:rsidRPr="00BC326D" w14:paraId="52541B45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4A1F3AB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pportunitie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985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752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7B4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628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D78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997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EC8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CF4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28B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B31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CA806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FD5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80C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C5C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56A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46E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B35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B2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302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F4C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6C9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48E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C00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695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18A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6CE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B64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ECF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F4F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2A0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6CF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ECB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</w:tr>
      <w:tr w:rsidR="00BC326D" w:rsidRPr="00BC326D" w14:paraId="17A8E05B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FA70A64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itiv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xpectation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A6D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AAE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174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2E8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761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4A4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DA7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A15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4C5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69D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64475A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813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2CF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133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044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406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776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9FB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741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882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D67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EB2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BD7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3B9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2D5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E58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6F3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BF9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937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4D9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826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ABF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2A261796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4B3B58F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onomou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tivation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192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A2D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C1A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83C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280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699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A5A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7D3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6B6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AEF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5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996F0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35C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3C7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1A1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E0D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13F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CAF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F57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DBB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8F0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35C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96D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980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4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548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83A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6C5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614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1EC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B7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537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CB0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FB7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7CA2D8BD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263A0CC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escriptiv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orm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7AA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B8D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48E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708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FED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999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BF6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7BF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DED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C0B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C3E17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091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8B0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477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8C1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710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DA2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13D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99A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F82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EC5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2B4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78C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BF5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033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2F5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F8F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DA9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E24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3DD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1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4E8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8BE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40134D66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E61BC1B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elf-efficacy / perceived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ehavioural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control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0B9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40A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F5C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BCD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41C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0F3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72F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551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0C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613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C8D9AF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54E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596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317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7D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53E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613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9A8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CF7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E39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1B9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9CD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086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D7F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1CE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C5E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BA1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9F8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E1F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1F8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B92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62E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74B4BB54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F8D2A35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Intention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F92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85C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85C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E73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BF0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A48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B2F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A03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732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DE8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10F042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9A4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23B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E03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908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1A4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2AA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059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55F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B1C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54E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A09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F6A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71A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F47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B9D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79D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71F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0AE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56C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CFF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931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47F59A7D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48382A5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CT use (identification of us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DAF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2C9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93A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A44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B7C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C09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0C2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80A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2E8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E32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3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F867D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B6E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43B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72C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6DE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AA5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6B0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E30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5F1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AD8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B6C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4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07D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27C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0BD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83E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5F3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092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6375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0A4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478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10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BCD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6F4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6CA14F01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4348C32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BCT use (frequency of use)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2B6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4AE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8D3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004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6B1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C7B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9A9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127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D60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4A4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AE036F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C1B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A27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8BC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7E5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5F9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0B9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E93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B2E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00F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D9D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6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FBF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A57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C0A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0BF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737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B42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30E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0E1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8CF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863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BA3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1027E903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360CBB5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Action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lann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996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A6B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A1B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424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112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2A8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9F0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113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F30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31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31538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0B4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B8C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5CA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28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CD9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CA4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2CD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901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CDF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A5F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C18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5F36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8E8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D12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4FB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F07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39A0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A4C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AD6B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E75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FB9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3EF05DCB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hideMark/>
          </w:tcPr>
          <w:p w14:paraId="6622D60E" w14:textId="77777777" w:rsidR="00BC326D" w:rsidRPr="00BC326D" w:rsidRDefault="00BC326D" w:rsidP="00BC32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p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lann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7AB93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21576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2359D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399EB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8B7D2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4CCF2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B4F04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72A21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C1457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91C7E8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55AEF08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4EAF22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A16C6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C8054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7F639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1D4A4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B8B574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160D9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151E39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35309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971B47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1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FE52A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B4AA2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F16953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625AFD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495A7A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20C77E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92306C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587E9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FE5615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391F91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7D09DF" w14:textId="77777777" w:rsidR="00BC326D" w:rsidRPr="00BC326D" w:rsidRDefault="00BC326D" w:rsidP="00BC32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</w:tbl>
    <w:p w14:paraId="1E7B07B3" w14:textId="77777777" w:rsidR="00BC326D" w:rsidRPr="00BC326D" w:rsidRDefault="00BC326D" w:rsidP="00BC326D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</w:pPr>
      <w:r w:rsidRPr="00BC32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t>**Correlation is significant at the 0.01 level (2-tailed).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br/>
      </w:r>
      <w:r w:rsidRPr="00BC32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t>*Correlation is significant at the 0.05 level (2-tailed).</w:t>
      </w:r>
    </w:p>
    <w:p w14:paraId="6057F885" w14:textId="77777777" w:rsidR="00BC326D" w:rsidRDefault="00BC326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</w:pPr>
    </w:p>
    <w:p w14:paraId="757E718D" w14:textId="77777777" w:rsidR="00BC326D" w:rsidRDefault="00BC326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br w:type="page"/>
      </w:r>
    </w:p>
    <w:p w14:paraId="181F3B85" w14:textId="29E5F1EA" w:rsidR="00BC326D" w:rsidRPr="00BC326D" w:rsidRDefault="00BC326D" w:rsidP="009B3D67">
      <w:pPr>
        <w:ind w:left="-567"/>
        <w:rPr>
          <w:lang w:val="en-US"/>
        </w:rPr>
      </w:pPr>
      <w:r w:rsidRPr="00BC326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lastRenderedPageBreak/>
        <w:t>Supplementary table 3.</w:t>
      </w:r>
      <w:r w:rsidRPr="00BC32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 Correlations between follow-up psychological constructs and light physical activity (LPA) and moderate-to-vigorous physical activity (MVPA) at different measurement points.</w:t>
      </w:r>
    </w:p>
    <w:tbl>
      <w:tblPr>
        <w:tblW w:w="2217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25"/>
        <w:gridCol w:w="865"/>
        <w:gridCol w:w="185"/>
        <w:gridCol w:w="665"/>
        <w:gridCol w:w="680"/>
        <w:gridCol w:w="185"/>
        <w:gridCol w:w="665"/>
        <w:gridCol w:w="680"/>
        <w:gridCol w:w="185"/>
        <w:gridCol w:w="1303"/>
        <w:gridCol w:w="7"/>
        <w:gridCol w:w="188"/>
        <w:gridCol w:w="7"/>
        <w:gridCol w:w="658"/>
        <w:gridCol w:w="940"/>
        <w:gridCol w:w="185"/>
        <w:gridCol w:w="665"/>
        <w:gridCol w:w="680"/>
        <w:gridCol w:w="185"/>
        <w:gridCol w:w="665"/>
        <w:gridCol w:w="680"/>
        <w:gridCol w:w="185"/>
        <w:gridCol w:w="1312"/>
        <w:gridCol w:w="185"/>
        <w:gridCol w:w="665"/>
        <w:gridCol w:w="865"/>
        <w:gridCol w:w="185"/>
        <w:gridCol w:w="665"/>
        <w:gridCol w:w="680"/>
        <w:gridCol w:w="185"/>
        <w:gridCol w:w="665"/>
        <w:gridCol w:w="680"/>
        <w:gridCol w:w="185"/>
        <w:gridCol w:w="1321"/>
      </w:tblGrid>
      <w:tr w:rsidR="00BC326D" w:rsidRPr="00BC326D" w14:paraId="2C433BCC" w14:textId="77777777" w:rsidTr="009B3D67">
        <w:trPr>
          <w:trHeight w:val="288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5764323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 </w:t>
            </w:r>
          </w:p>
        </w:tc>
        <w:tc>
          <w:tcPr>
            <w:tcW w:w="6145" w:type="dxa"/>
            <w:gridSpan w:val="11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A51A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 (T1)</w:t>
            </w:r>
          </w:p>
        </w:tc>
        <w:tc>
          <w:tcPr>
            <w:tcW w:w="195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FFFFFF" w:fill="FFFFFF"/>
            <w:vAlign w:val="bottom"/>
            <w:hideMark/>
          </w:tcPr>
          <w:p w14:paraId="521B7FD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155" w:type="dxa"/>
            <w:gridSpan w:val="1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4EEF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T-INTERVENTION (T3)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515878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096" w:type="dxa"/>
            <w:gridSpan w:val="1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BD765" w14:textId="47CD1EC6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-MONTH FOLL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UP</w:t>
            </w:r>
          </w:p>
        </w:tc>
      </w:tr>
      <w:tr w:rsidR="009B3D67" w:rsidRPr="00BC326D" w14:paraId="6B18CB65" w14:textId="77777777" w:rsidTr="009B3D67">
        <w:trPr>
          <w:trHeight w:val="3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A59CF7C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9A1BC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467-470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3E9366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96B53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62-46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871CA2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21F4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14-41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57025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1C71C" w14:textId="51E93450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27-635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5D40282E" w14:textId="4BE404C9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6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25098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346-349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EA8F90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277E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41-343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0FCAF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B2A79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13-316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C92047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E7FFBD" w14:textId="7A88CA42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72-580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4AB51F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360B2" w14:textId="333CE250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 days of the week (n=</w:t>
            </w:r>
            <w:r w:rsidR="009B3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81-385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8715F02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6C179" w14:textId="4B5C803E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day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="009B3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79-383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B48E817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CAFD7" w14:textId="0461A711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eken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="009B3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42-345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6F2C41E" w14:textId="77777777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A73CA" w14:textId="546306DA" w:rsidR="00BC326D" w:rsidRPr="00BC326D" w:rsidRDefault="00BC326D" w:rsidP="00BC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reported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(n=</w:t>
            </w:r>
            <w:proofErr w:type="gramStart"/>
            <w:r w:rsidR="009B3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48-657</w:t>
            </w:r>
            <w:proofErr w:type="gramEnd"/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9B3D67" w:rsidRPr="00BC326D" w14:paraId="73B21FB9" w14:textId="77777777" w:rsidTr="009B3D67">
        <w:trPr>
          <w:trHeight w:val="708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D8A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684FC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8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C91A2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C044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3D230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74F04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3750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1D04E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51664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D598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EF8E3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  <w:tc>
          <w:tcPr>
            <w:tcW w:w="195" w:type="dxa"/>
            <w:gridSpan w:val="2"/>
            <w:tcBorders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12ECFF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ECC1E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9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D7560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B2D9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DFFF4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50F3F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C859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8E3F3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1CB5E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BB90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765EB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D7C0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2B428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8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A3FACD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9688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8B1B7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AA89B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1FC43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E7547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PA</w:t>
            </w:r>
          </w:p>
        </w:tc>
        <w:tc>
          <w:tcPr>
            <w:tcW w:w="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9FD63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VPA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A8B7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F4717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ays of MVPA &gt;30 mins for past 7 days) </w:t>
            </w:r>
          </w:p>
        </w:tc>
      </w:tr>
      <w:tr w:rsidR="00BC326D" w:rsidRPr="00BC326D" w14:paraId="0750C840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77E436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-MONTH FOLLOW-UP (T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AA396" w14:textId="77777777" w:rsidR="00BC326D" w:rsidRPr="00BC326D" w:rsidRDefault="00BC326D" w:rsidP="00160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2A5A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9004F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DA30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5071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D96E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319C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186F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2B19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49EB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F04A8A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6877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81C6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56C89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19FB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8B7B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D0D4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3F55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74D64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BFE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E10A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9316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1B5D1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8F27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630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6969C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C8A95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D3A8A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B93C0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021DE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FF187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A482" w14:textId="77777777" w:rsidR="00BC326D" w:rsidRPr="00BC326D" w:rsidRDefault="00BC326D" w:rsidP="00160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BC326D" w:rsidRPr="00BC326D" w14:paraId="18D76ED7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11EFB7E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pportunitie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EC1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D81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F0F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BCC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B72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186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D4D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391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000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D4F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3732D4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D35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5C3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78E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33D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B2B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212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772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865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289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6F3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36D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0BF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89C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4D9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745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6A6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812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948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C7E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CB3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2F8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027B6693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BC4004E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itiv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xpectation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6DC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430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7EA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59A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5F9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DF2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9C1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643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6D6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AC5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5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2A52D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7FE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099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F0A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12F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F8A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235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74F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99C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293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6A3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730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9BB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1EE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CF0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C38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6A7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CE1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422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58D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E9F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F1C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9</w:t>
            </w:r>
          </w:p>
        </w:tc>
      </w:tr>
      <w:tr w:rsidR="00BC326D" w:rsidRPr="00BC326D" w14:paraId="7587B821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31AB6E5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onomous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tivation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507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33C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37A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E94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9E2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573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E94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FC2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AEC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C1C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943BE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99C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4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FAF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464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9B6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082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981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9DA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71C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808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E0A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B73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C00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5FE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0F1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B31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C19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985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121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666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4EC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8AC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7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61D69827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2AFCC23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escriptive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orm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482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1B7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E59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B16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138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9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355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757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090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7DA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785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E3872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280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5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8EC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F94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27F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805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C5D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144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E5D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973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B81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995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F37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6AD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58B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7CA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35D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2A4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2BE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20A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511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3EC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556F2DAC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097FDCB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elf-efficacy / perceived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ehavioural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control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FE4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F59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1EA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0DF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596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9A3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08B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96F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7CC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4E9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9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297BE5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CE2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3B2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712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E80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00D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85E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D44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-0,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4F3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1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92A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F30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08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002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CE7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174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074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39D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8B9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BBD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57F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5F7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,1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2FF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0BB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4101955B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537FB6C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Intention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333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2AF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B7F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AEA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761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25E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FF6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FEF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578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29D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A18F03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E55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451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70E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3CE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D0E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C78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445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1C2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7D0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2BD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F7C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252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0D0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9B4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517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AF3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323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424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263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C01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75E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0EC42FA2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4CBADEE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CT use (identification of us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768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D90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0C7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CA7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F8E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F4C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A8D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3AC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EBB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C77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E5D17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90C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49D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4FE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8E3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9A8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3E1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5E7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A7B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D37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E22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1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EA4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862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504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5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598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8B6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E10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D2F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2C3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3BC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721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02E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8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362DC911" w14:textId="77777777" w:rsidTr="009B3D67">
        <w:trPr>
          <w:trHeight w:val="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7640EAE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BCT use (frequency of use)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DED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79D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C1F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00C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19F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686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314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718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0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D76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6D5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6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71D9F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0B8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894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EC1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2DF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1CB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C36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DFC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8B2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BB1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9D0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8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D60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063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0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064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C8A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A57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0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FCC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643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2FC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F6C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E6D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A8E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9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567017C6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5876EC4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Action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lann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03A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358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1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1CD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596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090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435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F6E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53D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E56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5DC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0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5CB8C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163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21D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FC5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4BB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3DD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84DE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8CF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899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3A7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507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7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69C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009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1EF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B4D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FCF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6D8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2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30D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323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325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51B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4A4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25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  <w:tr w:rsidR="00BC326D" w:rsidRPr="00BC326D" w14:paraId="2A574625" w14:textId="77777777" w:rsidTr="009B3D67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hideMark/>
          </w:tcPr>
          <w:p w14:paraId="254CF78D" w14:textId="77777777" w:rsidR="00BC326D" w:rsidRPr="00BC326D" w:rsidRDefault="00BC326D" w:rsidP="009B3D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p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lanning</w:t>
            </w:r>
            <w:proofErr w:type="spellEnd"/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C18FE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BB374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45C51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A6D2B4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3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EE2AF2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F23A7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B8C13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D83ADC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4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56DD6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782C8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3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hideMark/>
          </w:tcPr>
          <w:p w14:paraId="58502F4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32652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8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60338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4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A5CD7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C8E92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9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A59EEF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8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CF3D3E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6D6EA1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13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3A010A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79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469B59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C28073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2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C66A7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EEEA90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4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A96AE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7722E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827225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7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61F62B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2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2DABDD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26E16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26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A1F506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162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41C178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A7EDB7" w14:textId="77777777" w:rsidR="00BC326D" w:rsidRPr="00BC326D" w:rsidRDefault="00BC326D" w:rsidP="009B3D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31</w:t>
            </w:r>
            <w:r w:rsidRPr="00BC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**</w:t>
            </w:r>
          </w:p>
        </w:tc>
      </w:tr>
    </w:tbl>
    <w:p w14:paraId="45345503" w14:textId="77777777" w:rsidR="00BC326D" w:rsidRPr="00BC326D" w:rsidRDefault="00BC326D" w:rsidP="00BC326D">
      <w:pPr>
        <w:spacing w:line="360" w:lineRule="auto"/>
        <w:ind w:left="-567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</w:pPr>
      <w:r w:rsidRPr="00BC32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t>**Correlation is significant at the 0.01 level (2-tailed).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br/>
      </w:r>
      <w:r w:rsidRPr="00BC32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fi-FI"/>
          <w14:ligatures w14:val="none"/>
        </w:rPr>
        <w:t>*Correlation is significant at the 0.05 level (2-tailed).</w:t>
      </w:r>
    </w:p>
    <w:p w14:paraId="63D15598" w14:textId="77777777" w:rsidR="00BC326D" w:rsidRPr="00BC326D" w:rsidRDefault="00BC326D">
      <w:pPr>
        <w:rPr>
          <w:lang w:val="en-US"/>
        </w:rPr>
      </w:pPr>
    </w:p>
    <w:sectPr w:rsidR="00BC326D" w:rsidRPr="00BC326D" w:rsidSect="00BC326D">
      <w:pgSz w:w="23811" w:h="16838" w:orient="landscape" w:code="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6D"/>
    <w:rsid w:val="0072612F"/>
    <w:rsid w:val="007C326C"/>
    <w:rsid w:val="009B153B"/>
    <w:rsid w:val="009B3D67"/>
    <w:rsid w:val="00BC326D"/>
    <w:rsid w:val="00F0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9EEA4"/>
  <w15:chartTrackingRefBased/>
  <w15:docId w15:val="{ED2C778E-8FE6-456B-AAB2-0F89300D0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C326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BC326D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BC326D"/>
    <w:rPr>
      <w:color w:val="0000FF"/>
      <w:u w:val="single"/>
    </w:rPr>
  </w:style>
  <w:style w:type="paragraph" w:customStyle="1" w:styleId="msonormal0">
    <w:name w:val="msonormal"/>
    <w:basedOn w:val="Normaali"/>
    <w:rsid w:val="00BC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font5">
    <w:name w:val="font5"/>
    <w:basedOn w:val="Normaali"/>
    <w:rsid w:val="00BC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i-FI"/>
      <w14:ligatures w14:val="none"/>
    </w:rPr>
  </w:style>
  <w:style w:type="paragraph" w:customStyle="1" w:styleId="font6">
    <w:name w:val="font6"/>
    <w:basedOn w:val="Normaali"/>
    <w:rsid w:val="00BC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font7">
    <w:name w:val="font7"/>
    <w:basedOn w:val="Normaali"/>
    <w:rsid w:val="00BC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i-FI"/>
      <w14:ligatures w14:val="none"/>
    </w:rPr>
  </w:style>
  <w:style w:type="paragraph" w:customStyle="1" w:styleId="font8">
    <w:name w:val="font8"/>
    <w:basedOn w:val="Normaali"/>
    <w:rsid w:val="00BC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65">
    <w:name w:val="xl65"/>
    <w:basedOn w:val="Normaali"/>
    <w:rsid w:val="00BC326D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i-FI"/>
      <w14:ligatures w14:val="none"/>
    </w:rPr>
  </w:style>
  <w:style w:type="paragraph" w:customStyle="1" w:styleId="xl66">
    <w:name w:val="xl66"/>
    <w:basedOn w:val="Normaali"/>
    <w:rsid w:val="00BC32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67">
    <w:name w:val="xl67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68">
    <w:name w:val="xl68"/>
    <w:basedOn w:val="Normaali"/>
    <w:rsid w:val="00BC32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69">
    <w:name w:val="xl69"/>
    <w:basedOn w:val="Normaali"/>
    <w:rsid w:val="00BC326D"/>
    <w:pPr>
      <w:pBdr>
        <w:top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70">
    <w:name w:val="xl70"/>
    <w:basedOn w:val="Normaali"/>
    <w:rsid w:val="00BC326D"/>
    <w:pPr>
      <w:pBdr>
        <w:top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71">
    <w:name w:val="xl71"/>
    <w:basedOn w:val="Normaali"/>
    <w:rsid w:val="00BC326D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72">
    <w:name w:val="xl72"/>
    <w:basedOn w:val="Normaali"/>
    <w:rsid w:val="00BC326D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73">
    <w:name w:val="xl73"/>
    <w:basedOn w:val="Normaali"/>
    <w:rsid w:val="00BC326D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74">
    <w:name w:val="xl74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75">
    <w:name w:val="xl75"/>
    <w:basedOn w:val="Normaali"/>
    <w:rsid w:val="00BC326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76">
    <w:name w:val="xl76"/>
    <w:basedOn w:val="Normaali"/>
    <w:rsid w:val="00BC326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77">
    <w:name w:val="xl77"/>
    <w:basedOn w:val="Normaali"/>
    <w:rsid w:val="00BC326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78">
    <w:name w:val="xl78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79">
    <w:name w:val="xl79"/>
    <w:basedOn w:val="Normaali"/>
    <w:rsid w:val="00BC326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0">
    <w:name w:val="xl80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1">
    <w:name w:val="xl81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2">
    <w:name w:val="xl82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3">
    <w:name w:val="xl83"/>
    <w:basedOn w:val="Normaali"/>
    <w:rsid w:val="00BC326D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4">
    <w:name w:val="xl84"/>
    <w:basedOn w:val="Normaali"/>
    <w:rsid w:val="00BC326D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5">
    <w:name w:val="xl85"/>
    <w:basedOn w:val="Normaali"/>
    <w:rsid w:val="00BC326D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6">
    <w:name w:val="xl86"/>
    <w:basedOn w:val="Normaali"/>
    <w:rsid w:val="00BC326D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7">
    <w:name w:val="xl87"/>
    <w:basedOn w:val="Normaali"/>
    <w:rsid w:val="00BC326D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88">
    <w:name w:val="xl88"/>
    <w:basedOn w:val="Normaali"/>
    <w:rsid w:val="00BC326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89">
    <w:name w:val="xl89"/>
    <w:basedOn w:val="Normaali"/>
    <w:rsid w:val="00BC326D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i-FI"/>
      <w14:ligatures w14:val="none"/>
    </w:rPr>
  </w:style>
  <w:style w:type="paragraph" w:customStyle="1" w:styleId="xl90">
    <w:name w:val="xl90"/>
    <w:basedOn w:val="Normaali"/>
    <w:rsid w:val="00BC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i-FI"/>
      <w14:ligatures w14:val="none"/>
    </w:rPr>
  </w:style>
  <w:style w:type="paragraph" w:customStyle="1" w:styleId="xl91">
    <w:name w:val="xl91"/>
    <w:basedOn w:val="Normaali"/>
    <w:rsid w:val="00BC32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i-FI"/>
      <w14:ligatures w14:val="none"/>
    </w:rPr>
  </w:style>
  <w:style w:type="paragraph" w:customStyle="1" w:styleId="xl92">
    <w:name w:val="xl92"/>
    <w:basedOn w:val="Normaali"/>
    <w:rsid w:val="00BC326D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i-FI"/>
      <w14:ligatures w14:val="none"/>
    </w:rPr>
  </w:style>
  <w:style w:type="paragraph" w:customStyle="1" w:styleId="xl93">
    <w:name w:val="xl93"/>
    <w:basedOn w:val="Normaali"/>
    <w:rsid w:val="00BC32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i-FI"/>
      <w14:ligatures w14:val="none"/>
    </w:rPr>
  </w:style>
  <w:style w:type="paragraph" w:customStyle="1" w:styleId="xl94">
    <w:name w:val="xl94"/>
    <w:basedOn w:val="Normaali"/>
    <w:rsid w:val="00BC326D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95">
    <w:name w:val="xl95"/>
    <w:basedOn w:val="Normaali"/>
    <w:rsid w:val="00BC326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i-FI"/>
      <w14:ligatures w14:val="none"/>
    </w:rPr>
  </w:style>
  <w:style w:type="paragraph" w:customStyle="1" w:styleId="xl96">
    <w:name w:val="xl96"/>
    <w:basedOn w:val="Normaali"/>
    <w:rsid w:val="00BC326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966</Words>
  <Characters>7829</Characters>
  <Application>Microsoft Office Word</Application>
  <DocSecurity>0</DocSecurity>
  <Lines>65</Lines>
  <Paragraphs>1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tu Palsola</dc:creator>
  <cp:keywords/>
  <dc:description/>
  <cp:lastModifiedBy>Minttu Palsola</cp:lastModifiedBy>
  <cp:revision>1</cp:revision>
  <dcterms:created xsi:type="dcterms:W3CDTF">2024-03-22T17:46:00Z</dcterms:created>
  <dcterms:modified xsi:type="dcterms:W3CDTF">2024-03-22T18:05:00Z</dcterms:modified>
</cp:coreProperties>
</file>